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28732" w14:textId="77777777" w:rsidR="002E5235" w:rsidRPr="00561B82" w:rsidRDefault="002E5235" w:rsidP="002E5235">
      <w:pPr>
        <w:tabs>
          <w:tab w:val="left" w:pos="2206"/>
        </w:tabs>
        <w:rPr>
          <w:rFonts w:ascii="Arial" w:hAnsi="Arial" w:cs="Arial"/>
        </w:rPr>
      </w:pPr>
      <w:r w:rsidRPr="00561B82">
        <w:rPr>
          <w:rFonts w:ascii="Arial" w:hAnsi="Arial" w:cs="Arial"/>
        </w:rPr>
        <w:t>Appendix B</w:t>
      </w:r>
    </w:p>
    <w:p w14:paraId="36C9937C" w14:textId="77777777" w:rsidR="002E5235" w:rsidRPr="00561B82" w:rsidRDefault="002E5235" w:rsidP="002E5235">
      <w:pPr>
        <w:tabs>
          <w:tab w:val="left" w:pos="2206"/>
        </w:tabs>
        <w:rPr>
          <w:rFonts w:ascii="Arial" w:hAnsi="Arial" w:cs="Arial"/>
        </w:rPr>
      </w:pPr>
      <w:r w:rsidRPr="00561B82">
        <w:rPr>
          <w:rFonts w:ascii="Arial" w:hAnsi="Arial" w:cs="Arial"/>
        </w:rPr>
        <w:t>Flow diagram</w:t>
      </w:r>
    </w:p>
    <w:p w14:paraId="6E2BBB5C" w14:textId="77777777" w:rsidR="002E5235" w:rsidRPr="00561B82" w:rsidRDefault="002E5235" w:rsidP="002E5235">
      <w:pPr>
        <w:rPr>
          <w:rFonts w:ascii="Arial" w:hAnsi="Arial" w:cs="Arial"/>
        </w:rPr>
      </w:pPr>
    </w:p>
    <w:p w14:paraId="6614690E" w14:textId="310CB4CF" w:rsidR="002E5235" w:rsidRPr="00561B82" w:rsidRDefault="002E5235" w:rsidP="002E5235">
      <w:pPr>
        <w:rPr>
          <w:rFonts w:ascii="Arial" w:hAnsi="Arial" w:cs="Arial"/>
        </w:rPr>
        <w:sectPr w:rsidR="002E5235" w:rsidRPr="00561B82" w:rsidSect="002E523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61B82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E68399C" wp14:editId="7F770F94">
                <wp:simplePos x="0" y="0"/>
                <wp:positionH relativeFrom="column">
                  <wp:posOffset>512956</wp:posOffset>
                </wp:positionH>
                <wp:positionV relativeFrom="paragraph">
                  <wp:posOffset>54083</wp:posOffset>
                </wp:positionV>
                <wp:extent cx="4204010" cy="3099730"/>
                <wp:effectExtent l="0" t="0" r="12700" b="12065"/>
                <wp:wrapNone/>
                <wp:docPr id="493300161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04010" cy="3099730"/>
                          <a:chOff x="0" y="0"/>
                          <a:chExt cx="4204010" cy="3099730"/>
                        </a:xfrm>
                      </wpg:grpSpPr>
                      <wps:wsp>
                        <wps:cNvPr id="1840314942" name="Rectangle 1"/>
                        <wps:cNvSpPr/>
                        <wps:spPr>
                          <a:xfrm>
                            <a:off x="0" y="0"/>
                            <a:ext cx="1862254" cy="546410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1B47BC4" w14:textId="77777777" w:rsidR="002E5235" w:rsidRPr="00B734E7" w:rsidRDefault="002E5235" w:rsidP="002E5235">
                              <w:pPr>
                                <w:jc w:val="center"/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B734E7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>187 records identified by database search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51360477" name="Rectangle 1"/>
                        <wps:cNvSpPr/>
                        <wps:spPr>
                          <a:xfrm>
                            <a:off x="0" y="869796"/>
                            <a:ext cx="1861820" cy="546100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BB47943" w14:textId="77777777" w:rsidR="002E5235" w:rsidRPr="00B734E7" w:rsidRDefault="002E5235" w:rsidP="002E5235">
                              <w:pPr>
                                <w:jc w:val="center"/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B734E7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>153 non-duplicate records titles and abstracts screen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2661835" name="Rectangle 1"/>
                        <wps:cNvSpPr/>
                        <wps:spPr>
                          <a:xfrm>
                            <a:off x="0" y="1717288"/>
                            <a:ext cx="1861820" cy="546100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800680A" w14:textId="77777777" w:rsidR="002E5235" w:rsidRPr="00B734E7" w:rsidRDefault="002E5235" w:rsidP="002E5235">
                              <w:pPr>
                                <w:jc w:val="center"/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B734E7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>16 eligible publications full text screen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8399106" name="Rectangle 1"/>
                        <wps:cNvSpPr/>
                        <wps:spPr>
                          <a:xfrm>
                            <a:off x="0" y="2553630"/>
                            <a:ext cx="1861820" cy="546100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A047A67" w14:textId="77777777" w:rsidR="002E5235" w:rsidRPr="00B734E7" w:rsidRDefault="002E5235" w:rsidP="002E5235">
                              <w:pPr>
                                <w:jc w:val="center"/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B734E7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>4 publications included in the rapid review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0713575" name="Rectangle 1"/>
                        <wps:cNvSpPr/>
                        <wps:spPr>
                          <a:xfrm>
                            <a:off x="2341756" y="401444"/>
                            <a:ext cx="1861820" cy="546100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6FA3979" w14:textId="77777777" w:rsidR="002E5235" w:rsidRPr="00B734E7" w:rsidRDefault="002E5235" w:rsidP="002E5235">
                              <w:pPr>
                                <w:jc w:val="center"/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B734E7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>34 duplicates remov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7407814" name="Rectangle 1"/>
                        <wps:cNvSpPr/>
                        <wps:spPr>
                          <a:xfrm>
                            <a:off x="2341756" y="1326996"/>
                            <a:ext cx="1861820" cy="546100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81B633E" w14:textId="77777777" w:rsidR="002E5235" w:rsidRPr="00B734E7" w:rsidRDefault="002E5235" w:rsidP="002E5235">
                              <w:pPr>
                                <w:jc w:val="center"/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B734E7">
                                <w:rPr>
                                  <w:color w:val="000000" w:themeColor="text1"/>
                                  <w:sz w:val="21"/>
                                  <w:szCs w:val="21"/>
                                </w:rPr>
                                <w:t>137 excluded due to failure to meet inclusion criteri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56453112" name="Rectangle 1"/>
                        <wps:cNvSpPr/>
                        <wps:spPr>
                          <a:xfrm>
                            <a:off x="2341756" y="2152186"/>
                            <a:ext cx="1862254" cy="546410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074152B" w14:textId="77777777" w:rsidR="002E5235" w:rsidRPr="00B734E7" w:rsidRDefault="002E5235" w:rsidP="002E5235">
                              <w:pPr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12</w:t>
                              </w:r>
                              <w:r w:rsidRPr="00B734E7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excluded as they did not mention link to home brush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06912141" name="Straight Arrow Connector 2"/>
                        <wps:cNvCnPr/>
                        <wps:spPr>
                          <a:xfrm>
                            <a:off x="910993" y="546410"/>
                            <a:ext cx="0" cy="32369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88596672" name="Straight Arrow Connector 2"/>
                        <wps:cNvCnPr/>
                        <wps:spPr>
                          <a:xfrm>
                            <a:off x="910993" y="1416205"/>
                            <a:ext cx="0" cy="32369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37539307" name="Straight Arrow Connector 2"/>
                        <wps:cNvCnPr/>
                        <wps:spPr>
                          <a:xfrm>
                            <a:off x="933295" y="2263698"/>
                            <a:ext cx="0" cy="32369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20872148" name="Straight Arrow Connector 3"/>
                        <wps:cNvCnPr/>
                        <wps:spPr>
                          <a:xfrm>
                            <a:off x="936703" y="654515"/>
                            <a:ext cx="1341554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1984044" name="Straight Arrow Connector 3"/>
                        <wps:cNvCnPr/>
                        <wps:spPr>
                          <a:xfrm>
                            <a:off x="936703" y="1591217"/>
                            <a:ext cx="1341554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04886681" name="Straight Arrow Connector 3"/>
                        <wps:cNvCnPr/>
                        <wps:spPr>
                          <a:xfrm>
                            <a:off x="992459" y="2427559"/>
                            <a:ext cx="1341554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E68399C" id="Group 4" o:spid="_x0000_s1026" style="position:absolute;margin-left:40.4pt;margin-top:4.25pt;width:331pt;height:244.05pt;z-index:251659264" coordsize="42040,3099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5vb8hgUAAIMyAAAOAAAAZHJzL2Uyb0RvYy54bWzsW0tv2zgQvi+w/0HQfWORIvUw4hRB2gQL&#13;&#10;dNug6aJnRg9bgERqKSZ29td3SEqy67gbp3Z78PIii+JrOBp+Gs43Pn+zamrvsZBdJfjMR2eB7xU8&#13;&#10;E3nF5zP/78/XfyS+1ynGc1YLXsz8p6Lz31z8/tv5sp0WWCxEnRfSg0F4N122M3+hVDudTLpsUTSs&#13;&#10;OxNtwaGyFLJhCopyPsklW8LoTT3BQRBNlkLmrRRZ0XXw9K2t9C/M+GVZZOpjWXaF8uqZD7Ipc5Xm&#13;&#10;eq+vk4tzNp1L1i6qrBeD/YAUDas4TDoO9ZYp5j3I6tlQTZVJ0YlSnWWimYiyrLLCrAFWg4Kt1dxI&#13;&#10;8dCatcyny3k7qglUu6WnHx42+/B4I9u79laCJpbtHHRhSnotq1I2+hek9FZGZU+jyoqV8jJ4SHBA&#13;&#10;QHDfy6AuDNI0DnulZgvQ/LN+2eLdCz0nw8STb8RZtmAg3VoH3WE6uFuwtjCq7aagg1vpVTnYb0KC&#13;&#10;EJGUYN/jrAF7/QQWxPi8LjykbUVLAc1HfXXTDlS3r7JQEmFMiVUWJREBxcGg44rZtJWduilE4+mb&#13;&#10;mS9hdmNW7PF9p2zToYmetBN1lV9XdW0Kes8UV7X0HhlYO8uygitiutcPzV8it89h1wT9K4LH+h2Z&#13;&#10;5snwGKQxu0+PZGT7ZpKavzSvWhlN6WHW0kFJ94RXOmjM3KmnutDj1fxTUcIbAIPCRuBRgs21IFu1&#13;&#10;YHlhHyPaL+WZzGZAPXIJyhnH7gfYpadB5r697loY+Bg7B/8lmH01Yw8zs+Bq7NxUXMhdA9RqnNm2&#13;&#10;H5RkVaO1pFb3q9707kX+BKYqhcWxrs2uKzCU96xTt0wCcMFGBDBWH+FS1mI580V/53sLIf/d9Vy3&#13;&#10;h70Etb63BCCc+d0/D0wWvlf/yWGXpYgQjZymQGiMoSA3a+43a/hDcyXA+hDAfpuZW91e1cNtKUXz&#13;&#10;BTD7Us8KVYxnMPfMz5QcClfKAjSgflZcXppmgJYtU+/5XZvpwbWC9Ub4vPrCZNvvFgWg9EEMO5tN&#13;&#10;tzaNbat7cnH5oERZmR2lVWz12qseUMZu9J8PNylFYRSQOD4O3CRRGqeR/aYNAA2YgxL9zjRAA+Yg&#13;&#10;u/lhxwzwPgCKw5wd+Pk/xhz7RRy+eg56Tgt6cIIjQIaQHgd6UIxinCQOe6w35vydw/wdgz3YYc9p&#13;&#10;uj0hScI0RUF0HOzBlIbRcOx0fo/DniNgT+iw5ySxJ0mCGIU0PtjtwSFBMQUEg2MVRMAIIc73cb6P&#13;&#10;jmAdGusxvo+xpnVowoV8TiXkEwYxCeIEQRT4sAjzJgChEEepi/wMsXDnAR3BA6LOAzpJDwilNCI0&#13;&#10;ROhgjmsTgTCiGELNz3wgx3f1DKHjuwzNuCffZXwgY03OBzpB2iuIUoQRAZLQ+kB3SrJqvlDepZRi&#13;&#10;6V0JzoH5FtIbQ4BAul/xPklhoJDXFFafoQAhpTQNzZFsza4DkdtnHPQkWIjDyPpK3yfBul6gURLL&#13;&#10;A20xipqp13xizT2gWlEa0J4kXhPfG2S65ax30uNsqlhVv+O5p55ayDpQsjJJBxpO93dm9qC3d/Pi&#13;&#10;e1Dbv5oXX6up/B4vbhkprSGNEb+QtY2ThKZRFI8f0OObL+yNCAfGBXP2C2ksQ5KEs9/X5I8NqRB6&#13;&#10;f2wkOdEwpmEKB9Fjw28Y4hQCaxARwzgCkN2iAx3+2kQnkx20mZfk8Ffmu/Ifd9tvioMkBu8BMktf&#13;&#10;8B7GIP5+3kMYxYH1HiJKKNpCXwQBXzok772Qt+fchz79cMBt5z6MOaaUohTSTIEv+Gnmi6h2r+Ot&#13;&#10;w7izXwe/r8oT3w2/cMwhSRJFycunt1fib4oJTa37QHBM4R6c+7X76wC4T5Q+Xf/BpPzDPx3Mqbf/&#13;&#10;V4b+K8Vm2Zz31v8dufgKAAD//wMAUEsDBBQABgAIAAAAIQCXOzra5AAAAA0BAAAPAAAAZHJzL2Rv&#13;&#10;d25yZXYueG1sTI9Pa8JAEMXvhX6HZQq91U2spjZmI2L/nKRQLZTe1uyYBLOzIbsm8dt3PLWXGR6P&#13;&#10;efN72Wq0jeix87UjBfEkAoFUOFNTqeBr//awAOGDJqMbR6jggh5W+e1NplPjBvrEfhdKwSHkU62g&#13;&#10;CqFNpfRFhVb7iWuR2Du6zurAsiul6fTA4baR0yhKpNU18YdKt7ipsDjtzlbB+6CH9WP82m9Px83l&#13;&#10;Zz//+N7GqNT93fiy5LFeggg4hr8LuHZgfsgZ7ODOZLxoFCwixg+85yDYfppNWR8UzJ6TBGSeyf8t&#13;&#10;8l8AAAD//wMAUEsBAi0AFAAGAAgAAAAhALaDOJL+AAAA4QEAABMAAAAAAAAAAAAAAAAAAAAAAFtD&#13;&#10;b250ZW50X1R5cGVzXS54bWxQSwECLQAUAAYACAAAACEAOP0h/9YAAACUAQAACwAAAAAAAAAAAAAA&#13;&#10;AAAvAQAAX3JlbHMvLnJlbHNQSwECLQAUAAYACAAAACEAz+b2/IYFAACDMgAADgAAAAAAAAAAAAAA&#13;&#10;AAAuAgAAZHJzL2Uyb0RvYy54bWxQSwECLQAUAAYACAAAACEAlzs62uQAAAANAQAADwAAAAAAAAAA&#13;&#10;AAAAAADgBwAAZHJzL2Rvd25yZXYueG1sUEsFBgAAAAAEAAQA8wAAAPEIAAAAAA==&#13;&#10;">
                <v:rect id="Rectangle 1" o:spid="_x0000_s1027" style="position:absolute;width:18622;height:54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iksgzwAAAOgAAAAPAAAAZHJzL2Rvd25yZXYueG1sRI9NT8Mw&#13;&#10;DIbvSPyHyEjcWNpRxuiWTXwIsRvq4MLNStw2o3GqJrTl3xMkJC6W7FfvYz3b/ew6MdIQrGcF+SID&#13;&#10;Qay9sdwoeH97vlqDCBHZYOeZFHxTgP3u/GyLpfETVzQeYyMShEOJCtoY+1LKoFtyGBa+J05Z7QeH&#13;&#10;Ma1DI82AU4K7Ti6zbCUdWk4fWuzpsSX9efxyCl6mUb+eqtNHvrK3N9Ycal091EpdXsxPmzTuNyAi&#13;&#10;zfG/8Yc4mOSwLrLrvLgrlvArlg4gdz8AAAD//wMAUEsBAi0AFAAGAAgAAAAhANvh9svuAAAAhQEA&#13;&#10;ABMAAAAAAAAAAAAAAAAAAAAAAFtDb250ZW50X1R5cGVzXS54bWxQSwECLQAUAAYACAAAACEAWvQs&#13;&#10;W78AAAAVAQAACwAAAAAAAAAAAAAAAAAfAQAAX3JlbHMvLnJlbHNQSwECLQAUAAYACAAAACEAZIpL&#13;&#10;IM8AAADoAAAADwAAAAAAAAAAAAAAAAAHAgAAZHJzL2Rvd25yZXYueG1sUEsFBgAAAAADAAMAtwAA&#13;&#10;AAMDAAAAAA==&#13;&#10;" fillcolor="#caedfb [663]" strokecolor="black [3213]" strokeweight="1pt">
                  <v:textbox>
                    <w:txbxContent>
                      <w:p w14:paraId="71B47BC4" w14:textId="77777777" w:rsidR="002E5235" w:rsidRPr="00B734E7" w:rsidRDefault="002E5235" w:rsidP="002E5235">
                        <w:pPr>
                          <w:jc w:val="center"/>
                          <w:rPr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B734E7">
                          <w:rPr>
                            <w:color w:val="000000" w:themeColor="text1"/>
                            <w:sz w:val="21"/>
                            <w:szCs w:val="21"/>
                          </w:rPr>
                          <w:t>187 records identified by database searching</w:t>
                        </w:r>
                      </w:p>
                    </w:txbxContent>
                  </v:textbox>
                </v:rect>
                <v:rect id="Rectangle 1" o:spid="_x0000_s1028" style="position:absolute;top:8697;width:18618;height:546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cYqYzwAAAOgAAAAPAAAAZHJzL2Rvd25yZXYueG1sRI/LasMw&#13;&#10;EEX3hf6DmEB3jey2sRMnSuiD0uyC026yE9LYVmqNjKXa7t9XhUA2AzOXe4az2U22ZQP23jgSkM4T&#13;&#10;YEjKaUO1gK/P9/slMB8kadk6QgG/6GG3vb3ZyEK7kUocjqFmEUK+kAKaELqCc68atNLPXYcUs8r1&#13;&#10;Voa49jXXvRwj3Lb8IUkybqWh+KGRHb42qL6PP1bAxziow7k8n9LM5Auj95UqXyoh7mbT2zqO5zWw&#13;&#10;gFO4Ni6IvY4Oq0X6mCVPeQ7/YvEAfPsHAAD//wMAUEsBAi0AFAAGAAgAAAAhANvh9svuAAAAhQEA&#13;&#10;ABMAAAAAAAAAAAAAAAAAAAAAAFtDb250ZW50X1R5cGVzXS54bWxQSwECLQAUAAYACAAAACEAWvQs&#13;&#10;W78AAAAVAQAACwAAAAAAAAAAAAAAAAAfAQAAX3JlbHMvLnJlbHNQSwECLQAUAAYACAAAACEACHGK&#13;&#10;mM8AAADoAAAADwAAAAAAAAAAAAAAAAAHAgAAZHJzL2Rvd25yZXYueG1sUEsFBgAAAAADAAMAtwAA&#13;&#10;AAMDAAAAAA==&#13;&#10;" fillcolor="#caedfb [663]" strokecolor="black [3213]" strokeweight="1pt">
                  <v:textbox>
                    <w:txbxContent>
                      <w:p w14:paraId="0BB47943" w14:textId="77777777" w:rsidR="002E5235" w:rsidRPr="00B734E7" w:rsidRDefault="002E5235" w:rsidP="002E5235">
                        <w:pPr>
                          <w:jc w:val="center"/>
                          <w:rPr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B734E7">
                          <w:rPr>
                            <w:color w:val="000000" w:themeColor="text1"/>
                            <w:sz w:val="21"/>
                            <w:szCs w:val="21"/>
                          </w:rPr>
                          <w:t>153 non-duplicate records titles and abstracts screened</w:t>
                        </w:r>
                      </w:p>
                    </w:txbxContent>
                  </v:textbox>
                </v:rect>
                <v:rect id="Rectangle 1" o:spid="_x0000_s1029" style="position:absolute;top:17172;width:18618;height:546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9Xc8zgAAAOgAAAAPAAAAZHJzL2Rvd25yZXYueG1sRI/BasMw&#13;&#10;DIbvg72D0WC31UlKs5DWLe3KWG8j3S69CVtJ3MZ2iL0ke/t5MNhFIP38n/g2u9l0bKTBa2cFpIsE&#13;&#10;GFnplLaNgM+P16cCmA9oFXbOkoBv8rDb3t9tsFRushWN59CwCLG+RAFtCH3JuZctGfQL15ONWe0G&#13;&#10;gyGuQ8PVgFOEm45nSZJzg9rGDy329NKSvJ2/jIC3aZTv1+p6SXP9vNLqVMvqUAvx+DAf13Hs18AC&#13;&#10;zeG/8Yc4qeiQFVmep8VyBb9i8QB8+wMAAP//AwBQSwECLQAUAAYACAAAACEA2+H2y+4AAACFAQAA&#13;&#10;EwAAAAAAAAAAAAAAAAAAAAAAW0NvbnRlbnRfVHlwZXNdLnhtbFBLAQItABQABgAIAAAAIQBa9Cxb&#13;&#10;vwAAABUBAAALAAAAAAAAAAAAAAAAAB8BAABfcmVscy8ucmVsc1BLAQItABQABgAIAAAAIQBt9Xc8&#13;&#10;zgAAAOgAAAAPAAAAAAAAAAAAAAAAAAcCAABkcnMvZG93bnJldi54bWxQSwUGAAAAAAMAAwC3AAAA&#13;&#10;AgMAAAAA&#13;&#10;" fillcolor="#caedfb [663]" strokecolor="black [3213]" strokeweight="1pt">
                  <v:textbox>
                    <w:txbxContent>
                      <w:p w14:paraId="0800680A" w14:textId="77777777" w:rsidR="002E5235" w:rsidRPr="00B734E7" w:rsidRDefault="002E5235" w:rsidP="002E5235">
                        <w:pPr>
                          <w:jc w:val="center"/>
                          <w:rPr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B734E7">
                          <w:rPr>
                            <w:color w:val="000000" w:themeColor="text1"/>
                            <w:sz w:val="21"/>
                            <w:szCs w:val="21"/>
                          </w:rPr>
                          <w:t>16 eligible publications full text screened</w:t>
                        </w:r>
                      </w:p>
                    </w:txbxContent>
                  </v:textbox>
                </v:rect>
                <v:rect id="Rectangle 1" o:spid="_x0000_s1030" style="position:absolute;top:25536;width:18618;height:546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HZN6zwAAAOgAAAAPAAAAZHJzL2Rvd25yZXYueG1sRI9NT8Mw&#13;&#10;DIbvSPyHyEjcWFoGZeuWTXwIsRvq4MLNStw2o3GqJrTl3xMkJC6W7FfvYz3b/ew6MdIQrGcF+SID&#13;&#10;Qay9sdwoeH97vlqBCBHZYOeZFHxTgP3u/GyLpfETVzQeYyMShEOJCtoY+1LKoFtyGBa+J05Z7QeH&#13;&#10;Ma1DI82AU4K7Tl5nWSEdWk4fWuzpsSX9efxyCl6mUb+eqtNHXti7W2sOta4eaqUuL+anTRr3GxCR&#13;&#10;5vjf+EMcTHJY3qyW63WeFfArlg4gdz8AAAD//wMAUEsBAi0AFAAGAAgAAAAhANvh9svuAAAAhQEA&#13;&#10;ABMAAAAAAAAAAAAAAAAAAAAAAFtDb250ZW50X1R5cGVzXS54bWxQSwECLQAUAAYACAAAACEAWvQs&#13;&#10;W78AAAAVAQAACwAAAAAAAAAAAAAAAAAfAQAAX3JlbHMvLnJlbHNQSwECLQAUAAYACAAAACEAjB2T&#13;&#10;es8AAADoAAAADwAAAAAAAAAAAAAAAAAHAgAAZHJzL2Rvd25yZXYueG1sUEsFBgAAAAADAAMAtwAA&#13;&#10;AAMDAAAAAA==&#13;&#10;" fillcolor="#caedfb [663]" strokecolor="black [3213]" strokeweight="1pt">
                  <v:textbox>
                    <w:txbxContent>
                      <w:p w14:paraId="3A047A67" w14:textId="77777777" w:rsidR="002E5235" w:rsidRPr="00B734E7" w:rsidRDefault="002E5235" w:rsidP="002E5235">
                        <w:pPr>
                          <w:jc w:val="center"/>
                          <w:rPr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B734E7">
                          <w:rPr>
                            <w:color w:val="000000" w:themeColor="text1"/>
                            <w:sz w:val="21"/>
                            <w:szCs w:val="21"/>
                          </w:rPr>
                          <w:t>4 publications included in the rapid review</w:t>
                        </w:r>
                      </w:p>
                    </w:txbxContent>
                  </v:textbox>
                </v:rect>
                <v:rect id="Rectangle 1" o:spid="_x0000_s1031" style="position:absolute;left:23417;top:4014;width:18618;height:546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b+NPzgAAAOcAAAAPAAAAZHJzL2Rvd25yZXYueG1sRI/BasMw&#13;&#10;EETvhf6D2EBvjewGx8aJEtqE0tyK0156E9LaVmKtjKXY7t9XhUIvA8Mwb5jtfrYdG3HwxpGAdJkA&#13;&#10;Q1JOG2oEfH68PhbAfJCkZecIBXyjh/3u/m4rS+0mqnA8h4ZFCPlSCmhD6EvOvWrRSr90PVLMajdY&#13;&#10;GaIdGq4HOUW47fhTkqy5lYbiQit7PLSoruebFfA2jer9Ul2+0rXJM6NPtapeaiEeFvNxE+V5Ayzg&#13;&#10;HP4bf4iTFlAUSZ6usjyD31/xE/DdDwAAAP//AwBQSwECLQAUAAYACAAAACEA2+H2y+4AAACFAQAA&#13;&#10;EwAAAAAAAAAAAAAAAAAAAAAAW0NvbnRlbnRfVHlwZXNdLnhtbFBLAQItABQABgAIAAAAIQBa9Cxb&#13;&#10;vwAAABUBAAALAAAAAAAAAAAAAAAAAB8BAABfcmVscy8ucmVsc1BLAQItABQABgAIAAAAIQAAb+NP&#13;&#10;zgAAAOcAAAAPAAAAAAAAAAAAAAAAAAcCAABkcnMvZG93bnJldi54bWxQSwUGAAAAAAMAAwC3AAAA&#13;&#10;AgMAAAAA&#13;&#10;" fillcolor="#caedfb [663]" strokecolor="black [3213]" strokeweight="1pt">
                  <v:textbox>
                    <w:txbxContent>
                      <w:p w14:paraId="06FA3979" w14:textId="77777777" w:rsidR="002E5235" w:rsidRPr="00B734E7" w:rsidRDefault="002E5235" w:rsidP="002E5235">
                        <w:pPr>
                          <w:jc w:val="center"/>
                          <w:rPr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B734E7">
                          <w:rPr>
                            <w:color w:val="000000" w:themeColor="text1"/>
                            <w:sz w:val="21"/>
                            <w:szCs w:val="21"/>
                          </w:rPr>
                          <w:t>34 duplicates removed</w:t>
                        </w:r>
                      </w:p>
                    </w:txbxContent>
                  </v:textbox>
                </v:rect>
                <v:rect id="Rectangle 1" o:spid="_x0000_s1032" style="position:absolute;left:23417;top:13269;width:18618;height:546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ZuXqzwAAAOgAAAAPAAAAZHJzL2Rvd25yZXYueG1sRI9RS8Mw&#13;&#10;EMffhX2HcIJvLqnOdXTLxlTEvY1uvvh2JNc2s0lKE9v67Y0g7OXg7s//d/w2u8m2bKA+GO8kZHMB&#13;&#10;jJzy2rhawsf57X4FLER0GlvvSMIPBdhtZzcbLLQfXUnDKdYsQVwoUEITY1dwHlRDFsPcd+RSVvne&#13;&#10;YkxrX3Pd45jgtuUPQiy5RePShwY7emlIfZ2+rYT3cVDHS3n5zJYmfzL6UKnyuZLy7nZ6XaexXwOL&#13;&#10;NMVr4x9x0MnhUeQLka+yBfyJpQPw7S8AAAD//wMAUEsBAi0AFAAGAAgAAAAhANvh9svuAAAAhQEA&#13;&#10;ABMAAAAAAAAAAAAAAAAAAAAAAFtDb250ZW50X1R5cGVzXS54bWxQSwECLQAUAAYACAAAACEAWvQs&#13;&#10;W78AAAAVAQAACwAAAAAAAAAAAAAAAAAfAQAAX3JlbHMvLnJlbHNQSwECLQAUAAYACAAAACEAvGbl&#13;&#10;6s8AAADoAAAADwAAAAAAAAAAAAAAAAAHAgAAZHJzL2Rvd25yZXYueG1sUEsFBgAAAAADAAMAtwAA&#13;&#10;AAMDAAAAAA==&#13;&#10;" fillcolor="#caedfb [663]" strokecolor="black [3213]" strokeweight="1pt">
                  <v:textbox>
                    <w:txbxContent>
                      <w:p w14:paraId="481B633E" w14:textId="77777777" w:rsidR="002E5235" w:rsidRPr="00B734E7" w:rsidRDefault="002E5235" w:rsidP="002E5235">
                        <w:pPr>
                          <w:jc w:val="center"/>
                          <w:rPr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B734E7">
                          <w:rPr>
                            <w:color w:val="000000" w:themeColor="text1"/>
                            <w:sz w:val="21"/>
                            <w:szCs w:val="21"/>
                          </w:rPr>
                          <w:t>137 excluded due to failure to meet inclusion criteria</w:t>
                        </w:r>
                      </w:p>
                    </w:txbxContent>
                  </v:textbox>
                </v:rect>
                <v:rect id="Rectangle 1" o:spid="_x0000_s1033" style="position:absolute;left:23417;top:21521;width:18623;height:54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H2bdzwAAAOgAAAAPAAAAZHJzL2Rvd25yZXYueG1sRI/BTsMw&#13;&#10;DIbvSLxDZCRuLO2gZeuWTQOE2A117LKblbhttiapmtCWtydIk7hYsn/9n/Wtt5Np2UC9184KSGcJ&#13;&#10;MLLSKW1rAcev94cFMB/QKmydJQE/5GG7ub1ZY6HcaEsaDqFmEWJ9gQKaELqCcy8bMuhnriMbs8r1&#13;&#10;BkNc+5qrHscINy2fJ0nODWobPzTY0WtD8nL4NgI+xkF+nsvzKc31c6bVvpLlSyXE/d30topjtwIW&#13;&#10;aAr/jStir6LDMsufssc0ncOfWDwA3/wCAAD//wMAUEsBAi0AFAAGAAgAAAAhANvh9svuAAAAhQEA&#13;&#10;ABMAAAAAAAAAAAAAAAAAAAAAAFtDb250ZW50X1R5cGVzXS54bWxQSwECLQAUAAYACAAAACEAWvQs&#13;&#10;W78AAAAVAQAACwAAAAAAAAAAAAAAAAAfAQAAX3JlbHMvLnJlbHNQSwECLQAUAAYACAAAACEADB9m&#13;&#10;3c8AAADoAAAADwAAAAAAAAAAAAAAAAAHAgAAZHJzL2Rvd25yZXYueG1sUEsFBgAAAAADAAMAtwAA&#13;&#10;AAMDAAAAAA==&#13;&#10;" fillcolor="#caedfb [663]" strokecolor="black [3213]" strokeweight="1pt">
                  <v:textbox>
                    <w:txbxContent>
                      <w:p w14:paraId="7074152B" w14:textId="77777777" w:rsidR="002E5235" w:rsidRPr="00B734E7" w:rsidRDefault="002E5235" w:rsidP="002E5235">
                        <w:pPr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12</w:t>
                        </w:r>
                        <w:r w:rsidRPr="00B734E7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excluded as they did not mention link to home brushing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34" type="#_x0000_t32" style="position:absolute;left:9109;top:5464;width:0;height:323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kyya0QAAAOgAAAAPAAAAZHJzL2Rvd25yZXYueG1sRI9Na8JA&#13;&#10;EIbvBf/DMoKXoptIEY2uUmoLbekhfhw8jtkxic3Ohuyqqb/eLQheBmZe3md4ZovWVOJMjSstK4gH&#13;&#10;EQjizOqScwXbzUd/DMJ5ZI2VZVLwRw4W887TDBNtL7yi89rnIkDYJaig8L5OpHRZQQbdwNbEITvY&#13;&#10;xqAPa5NL3eAlwE0lh1E0kgZLDh8KrOmtoOx3fTIK0vrZ7TZf2/T7evox1/14+W7To1K9bruchvE6&#13;&#10;BeGp9Y/GHfGpg8MkGk3iYfwSw79YOICc3wAAAP//AwBQSwECLQAUAAYACAAAACEA2+H2y+4AAACF&#13;&#10;AQAAEwAAAAAAAAAAAAAAAAAAAAAAW0NvbnRlbnRfVHlwZXNdLnhtbFBLAQItABQABgAIAAAAIQBa&#13;&#10;9CxbvwAAABUBAAALAAAAAAAAAAAAAAAAAB8BAABfcmVscy8ucmVsc1BLAQItABQABgAIAAAAIQDx&#13;&#10;kyya0QAAAOgAAAAPAAAAAAAAAAAAAAAAAAcCAABkcnMvZG93bnJldi54bWxQSwUGAAAAAAMAAwC3&#13;&#10;AAAABQMAAAAA&#13;&#10;" strokecolor="black [3213]" strokeweight="1.5pt">
                  <v:stroke endarrow="block" joinstyle="miter"/>
                </v:shape>
                <v:shape id="Straight Arrow Connector 2" o:spid="_x0000_s1035" type="#_x0000_t32" style="position:absolute;left:9109;top:14162;width:0;height:323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UbZQ0QAAAOgAAAAPAAAAZHJzL2Rvd25yZXYueG1sRI/BasJA&#13;&#10;EIbvBd9hGaGXUjcVGmN0lVJbqMVDqh48TrPTJJqdDdlVU5++WxC8DMz8/N/wTeedqcWJWldZVvA0&#13;&#10;iEAQ51ZXXCjYbt4fExDOI2usLZOCX3Iwn/Xupphqe+YvOq19IQKEXYoKSu+bVEqXl2TQDWxDHLIf&#13;&#10;2xr0YW0LqVs8B7ip5TCKYmmw4vChxIZeS8oP66NRkDUPbrdZbrPPy3FlLt/J4s1me6Xu+91iEsbL&#13;&#10;BISnzt8aV8SHDg6jJHkex/FoCP9i4QBy9gcAAP//AwBQSwECLQAUAAYACAAAACEA2+H2y+4AAACF&#13;&#10;AQAAEwAAAAAAAAAAAAAAAAAAAAAAW0NvbnRlbnRfVHlwZXNdLnhtbFBLAQItABQABgAIAAAAIQBa&#13;&#10;9CxbvwAAABUBAAALAAAAAAAAAAAAAAAAAB8BAABfcmVscy8ucmVsc1BLAQItABQABgAIAAAAIQAZ&#13;&#10;UbZQ0QAAAOgAAAAPAAAAAAAAAAAAAAAAAAcCAABkcnMvZG93bnJldi54bWxQSwUGAAAAAAMAAwC3&#13;&#10;AAAABQMAAAAA&#13;&#10;" strokecolor="black [3213]" strokeweight="1.5pt">
                  <v:stroke endarrow="block" joinstyle="miter"/>
                </v:shape>
                <v:shape id="Straight Arrow Connector 2" o:spid="_x0000_s1036" type="#_x0000_t32" style="position:absolute;left:9332;top:22636;width:0;height:323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frgH0gAAAOgAAAAPAAAAZHJzL2Rvd25yZXYueG1sRI9Na8JA&#13;&#10;EIbvQv/DMgUvops22NjoKqVa0NJD/Dj0OM1Ok7TZ2ZBdNfXXdwtCLwMzL+8zPLNFZ2pxotZVlhXc&#13;&#10;jSIQxLnVFRcKDvuX4QSE88gaa8uk4IccLOY3vRmm2p55S6edL0SAsEtRQel9k0rp8pIMupFtiEP2&#13;&#10;aVuDPqxtIXWL5wA3tbyPogdpsOLwocSGnkvKv3dHoyBrBu59vzlkr5fjm7l8TJYrm30p1b/tltMw&#13;&#10;nqYgPHX+v3FFrHVwGMfJOH6MowT+xMIB5PwXAAD//wMAUEsBAi0AFAAGAAgAAAAhANvh9svuAAAA&#13;&#10;hQEAABMAAAAAAAAAAAAAAAAAAAAAAFtDb250ZW50X1R5cGVzXS54bWxQSwECLQAUAAYACAAAACEA&#13;&#10;WvQsW78AAAAVAQAACwAAAAAAAAAAAAAAAAAfAQAAX3JlbHMvLnJlbHNQSwECLQAUAAYACAAAACEA&#13;&#10;RX64B9IAAADoAAAADwAAAAAAAAAAAAAAAAAHAgAAZHJzL2Rvd25yZXYueG1sUEsFBgAAAAADAAMA&#13;&#10;twAAAAYDAAAAAA==&#13;&#10;" strokecolor="black [3213]" strokeweight="1.5pt">
                  <v:stroke endarrow="block" joinstyle="miter"/>
                </v:shape>
                <v:shape id="Straight Arrow Connector 3" o:spid="_x0000_s1037" type="#_x0000_t32" style="position:absolute;left:9367;top:6545;width:1341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GHFC0QAAAOcAAAAPAAAAZHJzL2Rvd25yZXYueG1sRI/BSsNA&#13;&#10;EIbvgu+wjOBF7KZBaky7LWIVVDzEtgePY3ZM0mZnQ3bbxj69cyh4GfgZ/m/mmy0G16oD9aHxbGA8&#13;&#10;SkARl942XBnYrF9uM1AhIltsPZOBXwqwmF9ezDC3/sifdFjFSgmEQ44G6hi7XOtQ1uQwjHxHLLsf&#13;&#10;3zuMEvtK2x6PAnetTpNkoh02LBdq7OippnK32jsDRXcTvtZvm+L9tP9wp+9s+eyLrTHXV8NyKuNx&#13;&#10;CirSEP8bZ8SrNfCQJtl9Or6Tx8VLnEDP/wAAAP//AwBQSwECLQAUAAYACAAAACEA2+H2y+4AAACF&#13;&#10;AQAAEwAAAAAAAAAAAAAAAAAAAAAAW0NvbnRlbnRfVHlwZXNdLnhtbFBLAQItABQABgAIAAAAIQBa&#13;&#10;9CxbvwAAABUBAAALAAAAAAAAAAAAAAAAAB8BAABfcmVscy8ucmVsc1BLAQItABQABgAIAAAAIQCE&#13;&#10;GHFC0QAAAOcAAAAPAAAAAAAAAAAAAAAAAAcCAABkcnMvZG93bnJldi54bWxQSwUGAAAAAAMAAwC3&#13;&#10;AAAABQMAAAAA&#13;&#10;" strokecolor="black [3213]" strokeweight="1.5pt">
                  <v:stroke endarrow="block" joinstyle="miter"/>
                </v:shape>
                <v:shape id="Straight Arrow Connector 3" o:spid="_x0000_s1038" type="#_x0000_t32" style="position:absolute;left:9367;top:15912;width:1341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zJiH0QAAAOcAAAAPAAAAZHJzL2Rvd25yZXYueG1sRI9BS8NA&#13;&#10;FITvgv9heYIXsZtKKmmaTRHbQhUPse2hx2f2mUSzb0N228b++q4geBkYhvmGyeaDacWRetdYVjAe&#13;&#10;RSCIS6sbrhTstqv7BITzyBpby6TghxzM8+urDFNtT/xOx42vRICwS1FB7X2XSunKmgy6ke2IQ/Zp&#13;&#10;e4M+2L6SusdTgJtWPkTRozTYcFiosaPnmsrvzcEoKLo7t9++7IrX8+HNnD+SxdIWX0rd3gyLWZCn&#13;&#10;GQhPg/9v/CHWWsFkMp4mcRTH8PsrfAKZXwAAAP//AwBQSwECLQAUAAYACAAAACEA2+H2y+4AAACF&#13;&#10;AQAAEwAAAAAAAAAAAAAAAAAAAAAAW0NvbnRlbnRfVHlwZXNdLnhtbFBLAQItABQABgAIAAAAIQBa&#13;&#10;9CxbvwAAABUBAAALAAAAAAAAAAAAAAAAAB8BAABfcmVscy8ucmVsc1BLAQItABQABgAIAAAAIQC5&#13;&#10;zJiH0QAAAOcAAAAPAAAAAAAAAAAAAAAAAAcCAABkcnMvZG93bnJldi54bWxQSwUGAAAAAAMAAwC3&#13;&#10;AAAABQMAAAAA&#13;&#10;" strokecolor="black [3213]" strokeweight="1.5pt">
                  <v:stroke endarrow="block" joinstyle="miter"/>
                </v:shape>
                <v:shape id="Straight Arrow Connector 3" o:spid="_x0000_s1039" type="#_x0000_t32" style="position:absolute;left:9924;top:24275;width:13416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Sy6w0QAAAOgAAAAPAAAAZHJzL2Rvd25yZXYueG1sRI/BasJA&#13;&#10;EIbvhb7DMkIvpW4sErbRVUptQYuHVD30OM2OSdrsbMiuGn36rlDoZWDm5/+GbzrvbSOO1PnasYbR&#13;&#10;MAFBXDhTc6lht317UCB8QDbYOCYNZ/Iwn93eTDEz7sQfdNyEUkQI+ww1VCG0mZS+qMiiH7qWOGZ7&#13;&#10;11kMce1KaTo8Rbht5GOSpNJizfFDhS29VFT8bA5WQ97e+8/tape/Xw5re/lSi1eXf2t9N+gXkzie&#13;&#10;JyAC9eG/8YdYmujwlIyVSlM1gqtYPICc/QIAAP//AwBQSwECLQAUAAYACAAAACEA2+H2y+4AAACF&#13;&#10;AQAAEwAAAAAAAAAAAAAAAAAAAAAAW0NvbnRlbnRfVHlwZXNdLnhtbFBLAQItABQABgAIAAAAIQBa&#13;&#10;9CxbvwAAABUBAAALAAAAAAAAAAAAAAAAAB8BAABfcmVscy8ucmVsc1BLAQItABQABgAIAAAAIQC3&#13;&#10;Sy6w0QAAAOgAAAAPAAAAAAAAAAAAAAAAAAcCAABkcnMvZG93bnJldi54bWxQSwUGAAAAAAMAAwC3&#13;&#10;AAAABQMAAAAA&#13;&#10;" strokecolor="black [3213]" strokeweight="1.5pt">
                  <v:stroke endarrow="block" joinstyle="miter"/>
                </v:shape>
              </v:group>
            </w:pict>
          </mc:Fallback>
        </mc:AlternateContent>
      </w:r>
    </w:p>
    <w:p w14:paraId="55BCF051" w14:textId="77777777" w:rsidR="00C33CAF" w:rsidRDefault="00C33CAF"/>
    <w:sectPr w:rsidR="00C33CAF" w:rsidSect="002E5235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273E8B"/>
    <w:multiLevelType w:val="multilevel"/>
    <w:tmpl w:val="1BEC7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5E4488C"/>
    <w:multiLevelType w:val="multilevel"/>
    <w:tmpl w:val="B8C4C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B79071F"/>
    <w:multiLevelType w:val="multilevel"/>
    <w:tmpl w:val="5E00A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500241841">
    <w:abstractNumId w:val="2"/>
  </w:num>
  <w:num w:numId="2" w16cid:durableId="862672201">
    <w:abstractNumId w:val="1"/>
  </w:num>
  <w:num w:numId="3" w16cid:durableId="272826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235"/>
    <w:rsid w:val="00182C29"/>
    <w:rsid w:val="002E5235"/>
    <w:rsid w:val="00351E88"/>
    <w:rsid w:val="00707FD3"/>
    <w:rsid w:val="00956739"/>
    <w:rsid w:val="00A26294"/>
    <w:rsid w:val="00C33CAF"/>
    <w:rsid w:val="00D2088C"/>
    <w:rsid w:val="00E0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5314A8"/>
  <w15:chartTrackingRefBased/>
  <w15:docId w15:val="{F3E0C692-942A-B040-9007-832A951D7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235"/>
  </w:style>
  <w:style w:type="paragraph" w:styleId="Heading1">
    <w:name w:val="heading 1"/>
    <w:basedOn w:val="Normal"/>
    <w:next w:val="Normal"/>
    <w:link w:val="Heading1Char"/>
    <w:uiPriority w:val="9"/>
    <w:qFormat/>
    <w:rsid w:val="002E52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2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2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2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2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23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23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23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23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2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52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2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2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2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2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2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2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2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52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52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23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52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52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52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52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52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2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2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5235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2E5235"/>
    <w:pPr>
      <w:autoSpaceDE w:val="0"/>
      <w:autoSpaceDN w:val="0"/>
      <w:adjustRightInd w:val="0"/>
    </w:pPr>
    <w:rPr>
      <w:rFonts w:ascii="Arial" w:hAnsi="Arial" w:cs="Arial"/>
      <w:color w:val="000000"/>
      <w:kern w:val="0"/>
    </w:rPr>
  </w:style>
  <w:style w:type="character" w:styleId="Hyperlink">
    <w:name w:val="Hyperlink"/>
    <w:basedOn w:val="DefaultParagraphFont"/>
    <w:uiPriority w:val="99"/>
    <w:unhideWhenUsed/>
    <w:rsid w:val="002E523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</Words>
  <Characters>24</Characters>
  <Application>Microsoft Office Word</Application>
  <DocSecurity>0</DocSecurity>
  <Lines>1</Lines>
  <Paragraphs>1</Paragraphs>
  <ScaleCrop>false</ScaleCrop>
  <Company/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Kitsaras</dc:creator>
  <cp:keywords/>
  <dc:description/>
  <cp:lastModifiedBy>Georgios Kitsaras</cp:lastModifiedBy>
  <cp:revision>1</cp:revision>
  <dcterms:created xsi:type="dcterms:W3CDTF">2026-03-04T15:36:00Z</dcterms:created>
  <dcterms:modified xsi:type="dcterms:W3CDTF">2026-03-04T15:38:00Z</dcterms:modified>
</cp:coreProperties>
</file>